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7E43" w:rsidRDefault="00167E43" w:rsidP="00FE7662">
      <w:pPr>
        <w:autoSpaceDE w:val="0"/>
        <w:autoSpaceDN w:val="0"/>
        <w:adjustRightInd w:val="0"/>
        <w:spacing w:line="480" w:lineRule="auto"/>
        <w:rPr>
          <w:rFonts w:ascii="Times New Roman" w:eastAsia="AdvTimes" w:hAnsi="Times New Roman"/>
          <w:sz w:val="24"/>
          <w:szCs w:val="24"/>
          <w:lang w:val="en-US"/>
        </w:rPr>
      </w:pPr>
    </w:p>
    <w:tbl>
      <w:tblPr>
        <w:tblStyle w:val="Tabel-Gitter"/>
        <w:tblpPr w:leftFromText="141" w:rightFromText="141" w:vertAnchor="text" w:horzAnchor="margin" w:tblpXSpec="center" w:tblpY="1711"/>
        <w:tblW w:w="7196" w:type="dxa"/>
        <w:tblLayout w:type="fixed"/>
        <w:tblLook w:val="04A0"/>
      </w:tblPr>
      <w:tblGrid>
        <w:gridCol w:w="534"/>
        <w:gridCol w:w="2478"/>
        <w:gridCol w:w="107"/>
        <w:gridCol w:w="129"/>
        <w:gridCol w:w="262"/>
        <w:gridCol w:w="1418"/>
        <w:gridCol w:w="236"/>
        <w:gridCol w:w="2032"/>
      </w:tblGrid>
      <w:tr w:rsidR="00E24DE2" w:rsidRPr="001756A4" w:rsidTr="00D56865">
        <w:trPr>
          <w:trHeight w:val="558"/>
        </w:trPr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4DE2" w:rsidRPr="001756A4" w:rsidRDefault="00E24DE2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56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DPOINT</w:t>
            </w:r>
          </w:p>
        </w:tc>
        <w:tc>
          <w:tcPr>
            <w:tcW w:w="18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4DE2" w:rsidRPr="001756A4" w:rsidRDefault="00E24DE2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56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vent numbe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4DE2" w:rsidRPr="001756A4" w:rsidRDefault="00E24DE2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56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bsolute risk</w:t>
            </w:r>
            <w:r w:rsidR="007914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  <w:r w:rsidR="00F712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%</w:t>
            </w:r>
          </w:p>
        </w:tc>
      </w:tr>
      <w:tr w:rsidR="00E24DE2" w:rsidRPr="001756A4" w:rsidTr="00D56865">
        <w:trPr>
          <w:trHeight w:val="283"/>
        </w:trPr>
        <w:tc>
          <w:tcPr>
            <w:tcW w:w="311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4DE2" w:rsidRPr="001756A4" w:rsidTr="00D56865">
        <w:trPr>
          <w:trHeight w:val="255"/>
        </w:trPr>
        <w:tc>
          <w:tcPr>
            <w:tcW w:w="30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56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schemic stroke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4DE2" w:rsidRPr="001756A4" w:rsidTr="00D56865">
        <w:trPr>
          <w:trHeight w:val="255"/>
        </w:trPr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6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vascular disease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6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6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</w:t>
            </w:r>
          </w:p>
        </w:tc>
      </w:tr>
      <w:tr w:rsidR="00E24DE2" w:rsidRPr="001756A4" w:rsidTr="00D56865">
        <w:trPr>
          <w:trHeight w:val="255"/>
        </w:trPr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6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D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6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6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</w:t>
            </w:r>
          </w:p>
        </w:tc>
      </w:tr>
      <w:tr w:rsidR="00E24DE2" w:rsidRPr="001756A4" w:rsidTr="00D56865">
        <w:trPr>
          <w:trHeight w:val="255"/>
        </w:trPr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6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MI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6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6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</w:t>
            </w:r>
          </w:p>
        </w:tc>
      </w:tr>
      <w:tr w:rsidR="00E24DE2" w:rsidRPr="001756A4" w:rsidTr="00D56865">
        <w:trPr>
          <w:trHeight w:val="255"/>
        </w:trPr>
        <w:tc>
          <w:tcPr>
            <w:tcW w:w="30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56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-cause death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4DE2" w:rsidRPr="001756A4" w:rsidTr="00D56865">
        <w:trPr>
          <w:trHeight w:val="255"/>
        </w:trPr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6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vascular disease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6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5</w:t>
            </w:r>
          </w:p>
        </w:tc>
      </w:tr>
      <w:tr w:rsidR="00E24DE2" w:rsidRPr="001756A4" w:rsidTr="00D56865">
        <w:trPr>
          <w:trHeight w:val="255"/>
        </w:trPr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6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D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6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6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1</w:t>
            </w:r>
          </w:p>
        </w:tc>
      </w:tr>
      <w:tr w:rsidR="00E24DE2" w:rsidRPr="001756A4" w:rsidTr="00D56865">
        <w:trPr>
          <w:trHeight w:val="255"/>
        </w:trPr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6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MI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6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6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9</w:t>
            </w:r>
          </w:p>
        </w:tc>
      </w:tr>
      <w:tr w:rsidR="00E24DE2" w:rsidRPr="001756A4" w:rsidTr="00D56865">
        <w:trPr>
          <w:trHeight w:val="87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4DE2" w:rsidRPr="005A7A61" w:rsidTr="00D56865">
        <w:trPr>
          <w:trHeight w:val="667"/>
        </w:trPr>
        <w:tc>
          <w:tcPr>
            <w:tcW w:w="7196" w:type="dxa"/>
            <w:gridSpan w:val="8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24DE2" w:rsidRPr="00D56865" w:rsidRDefault="00E24DE2" w:rsidP="00D56865">
            <w:pPr>
              <w:spacing w:before="24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Abbreviations:</w:t>
            </w:r>
            <w:r w:rsidR="00F71296" w:rsidRPr="00D5686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Pr="00D5686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I: myocardial infarction; PAD: peripheral artery disease)</w:t>
            </w:r>
          </w:p>
          <w:p w:rsidR="0079145B" w:rsidRPr="00D56865" w:rsidRDefault="0079145B" w:rsidP="00D56865">
            <w:pPr>
              <w:spacing w:before="24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* Taking into account competing risks of death (Aalen-Johansen estimator).</w:t>
            </w:r>
          </w:p>
          <w:p w:rsidR="0079145B" w:rsidRPr="001756A4" w:rsidRDefault="0079145B" w:rsidP="00D56865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4DE2" w:rsidRPr="001756A4" w:rsidRDefault="00E24DE2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E24DE2" w:rsidRPr="005F5B59" w:rsidRDefault="007C0AB6" w:rsidP="00694B51">
      <w:pPr>
        <w:spacing w:line="480" w:lineRule="auto"/>
        <w:jc w:val="center"/>
        <w:rPr>
          <w:rFonts w:ascii="Times New Roman" w:eastAsia="AdvTimes" w:hAnsi="Times New Roman"/>
          <w:sz w:val="24"/>
          <w:szCs w:val="24"/>
          <w:lang w:val="en-US"/>
        </w:rPr>
      </w:pPr>
      <w:proofErr w:type="gramStart"/>
      <w:r>
        <w:rPr>
          <w:rFonts w:ascii="Times New Roman" w:eastAsia="AdvTimes" w:hAnsi="Times New Roman"/>
          <w:b/>
          <w:sz w:val="24"/>
          <w:szCs w:val="24"/>
          <w:lang w:val="en-US"/>
        </w:rPr>
        <w:t xml:space="preserve">S2 </w:t>
      </w:r>
      <w:r w:rsidR="00694B51">
        <w:rPr>
          <w:rFonts w:ascii="Times New Roman" w:eastAsia="AdvTimes" w:hAnsi="Times New Roman"/>
          <w:b/>
          <w:sz w:val="24"/>
          <w:szCs w:val="24"/>
          <w:lang w:val="en-US"/>
        </w:rPr>
        <w:t>Table</w:t>
      </w:r>
      <w:r w:rsidR="00E24DE2">
        <w:rPr>
          <w:rFonts w:ascii="Times New Roman" w:eastAsia="AdvTimes" w:hAnsi="Times New Roman"/>
          <w:b/>
          <w:sz w:val="24"/>
          <w:szCs w:val="24"/>
          <w:lang w:val="en-US"/>
        </w:rPr>
        <w:t>.</w:t>
      </w:r>
      <w:proofErr w:type="gramEnd"/>
      <w:r w:rsidR="00E24DE2" w:rsidRPr="00A9630C">
        <w:rPr>
          <w:rFonts w:ascii="Times New Roman" w:eastAsia="AdvTimes" w:hAnsi="Times New Roman"/>
          <w:sz w:val="24"/>
          <w:szCs w:val="24"/>
          <w:lang w:val="en-US"/>
        </w:rPr>
        <w:t xml:space="preserve"> </w:t>
      </w:r>
      <w:proofErr w:type="gramStart"/>
      <w:r w:rsidR="00E24DE2">
        <w:rPr>
          <w:rFonts w:ascii="Times New Roman" w:eastAsia="AdvTimes" w:hAnsi="Times New Roman" w:cs="Times New Roman"/>
          <w:sz w:val="24"/>
          <w:szCs w:val="24"/>
          <w:lang w:val="en-US"/>
        </w:rPr>
        <w:t>Event numbers and absolute</w:t>
      </w:r>
      <w:r w:rsidR="00E24DE2" w:rsidRPr="00A9630C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risks of </w:t>
      </w:r>
      <w:r w:rsidR="00E24DE2" w:rsidRPr="00BA7EBF">
        <w:rPr>
          <w:rFonts w:ascii="Times New Roman" w:eastAsia="AdvTimes" w:hAnsi="Times New Roman" w:cs="Times New Roman"/>
          <w:sz w:val="24"/>
          <w:szCs w:val="24"/>
          <w:lang w:val="en-US"/>
        </w:rPr>
        <w:t>ischemic</w:t>
      </w:r>
      <w:r w:rsidR="00E24DE2" w:rsidRPr="00A9630C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stroke</w:t>
      </w:r>
      <w:r w:rsidR="00E24DE2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and all-cause death after 5-years follow-up, </w:t>
      </w:r>
      <w:r w:rsidR="00E24DE2" w:rsidRPr="00A9630C">
        <w:rPr>
          <w:rFonts w:ascii="Times New Roman" w:hAnsi="Times New Roman" w:cs="Times New Roman"/>
          <w:sz w:val="24"/>
          <w:szCs w:val="24"/>
          <w:lang w:val="en-US"/>
        </w:rPr>
        <w:t xml:space="preserve">according to </w:t>
      </w:r>
      <w:r w:rsidR="00F71296">
        <w:rPr>
          <w:rFonts w:ascii="Times New Roman" w:hAnsi="Times New Roman" w:cs="Times New Roman"/>
          <w:sz w:val="24"/>
          <w:szCs w:val="24"/>
          <w:lang w:val="en-US"/>
        </w:rPr>
        <w:t>vascular disease.</w:t>
      </w:r>
      <w:proofErr w:type="gramEnd"/>
    </w:p>
    <w:p w:rsidR="00E24DE2" w:rsidRPr="00E24DE2" w:rsidRDefault="00E24DE2" w:rsidP="00D56865">
      <w:pPr>
        <w:spacing w:line="480" w:lineRule="auto"/>
        <w:jc w:val="both"/>
        <w:rPr>
          <w:rFonts w:ascii="Times New Roman" w:eastAsia="AdvTimes" w:hAnsi="Times New Roman"/>
          <w:b/>
          <w:sz w:val="24"/>
          <w:szCs w:val="24"/>
          <w:lang w:val="en-US"/>
        </w:rPr>
      </w:pPr>
    </w:p>
    <w:p w:rsidR="00E24DE2" w:rsidRDefault="00E24DE2" w:rsidP="00D56865">
      <w:pPr>
        <w:spacing w:line="480" w:lineRule="auto"/>
        <w:jc w:val="both"/>
        <w:rPr>
          <w:rFonts w:ascii="Times New Roman" w:eastAsia="AdvTimes" w:hAnsi="Times New Roman"/>
          <w:b/>
          <w:sz w:val="24"/>
          <w:szCs w:val="24"/>
          <w:lang w:val="en-US"/>
        </w:rPr>
      </w:pPr>
    </w:p>
    <w:p w:rsidR="007B431A" w:rsidRPr="00B15096" w:rsidRDefault="007B431A" w:rsidP="00B15096">
      <w:pPr>
        <w:spacing w:line="480" w:lineRule="auto"/>
        <w:rPr>
          <w:rFonts w:ascii="Times New Roman" w:eastAsia="AdvTimes" w:hAnsi="Times New Roman"/>
          <w:b/>
          <w:sz w:val="24"/>
          <w:szCs w:val="24"/>
          <w:lang w:val="en-US"/>
        </w:rPr>
      </w:pPr>
    </w:p>
    <w:p w:rsidR="00CF511D" w:rsidRDefault="00CF511D" w:rsidP="001A2C32">
      <w:pPr>
        <w:pStyle w:val="NormalWeb"/>
        <w:spacing w:before="0" w:beforeAutospacing="0" w:after="0" w:afterAutospacing="0" w:line="480" w:lineRule="auto"/>
        <w:ind w:left="640" w:hanging="640"/>
        <w:jc w:val="both"/>
        <w:rPr>
          <w:sz w:val="22"/>
          <w:szCs w:val="22"/>
          <w:lang w:val="en-GB"/>
        </w:rPr>
      </w:pPr>
    </w:p>
    <w:p w:rsidR="00CF511D" w:rsidRDefault="00CF511D" w:rsidP="001A2C32">
      <w:pPr>
        <w:pStyle w:val="NormalWeb"/>
        <w:spacing w:before="0" w:beforeAutospacing="0" w:after="0" w:afterAutospacing="0" w:line="480" w:lineRule="auto"/>
        <w:ind w:left="640" w:hanging="640"/>
        <w:jc w:val="both"/>
        <w:rPr>
          <w:sz w:val="22"/>
          <w:szCs w:val="22"/>
          <w:lang w:val="en-GB"/>
        </w:rPr>
      </w:pPr>
    </w:p>
    <w:p w:rsidR="00CF511D" w:rsidRDefault="00CF511D" w:rsidP="001A2C32">
      <w:pPr>
        <w:pStyle w:val="NormalWeb"/>
        <w:spacing w:before="0" w:beforeAutospacing="0" w:after="0" w:afterAutospacing="0" w:line="480" w:lineRule="auto"/>
        <w:ind w:left="640" w:hanging="640"/>
        <w:jc w:val="both"/>
        <w:rPr>
          <w:sz w:val="22"/>
          <w:szCs w:val="22"/>
          <w:lang w:val="en-GB"/>
        </w:rPr>
      </w:pPr>
    </w:p>
    <w:p w:rsidR="00C84281" w:rsidRPr="00272130" w:rsidRDefault="00C84281" w:rsidP="00B15096">
      <w:pPr>
        <w:pStyle w:val="NormalWeb"/>
        <w:spacing w:before="0" w:beforeAutospacing="0" w:after="0" w:afterAutospacing="0" w:line="480" w:lineRule="auto"/>
        <w:rPr>
          <w:sz w:val="22"/>
          <w:szCs w:val="22"/>
          <w:lang w:val="en-GB"/>
        </w:rPr>
      </w:pPr>
    </w:p>
    <w:sectPr w:rsidR="00C84281" w:rsidRPr="00272130" w:rsidSect="0097689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20"/>
  <w:hyphenationZone w:val="425"/>
  <w:characterSpacingControl w:val="doNotCompress"/>
  <w:compat/>
  <w:rsids>
    <w:rsidRoot w:val="00FE7662"/>
    <w:rsid w:val="00097BF9"/>
    <w:rsid w:val="000F7582"/>
    <w:rsid w:val="00167E43"/>
    <w:rsid w:val="00175650"/>
    <w:rsid w:val="00183256"/>
    <w:rsid w:val="001858C9"/>
    <w:rsid w:val="001A2C32"/>
    <w:rsid w:val="001C06EA"/>
    <w:rsid w:val="001C0BB8"/>
    <w:rsid w:val="001C634C"/>
    <w:rsid w:val="0021656F"/>
    <w:rsid w:val="00233DC2"/>
    <w:rsid w:val="00271FB9"/>
    <w:rsid w:val="00272130"/>
    <w:rsid w:val="00283D99"/>
    <w:rsid w:val="00284794"/>
    <w:rsid w:val="002C01D9"/>
    <w:rsid w:val="00331049"/>
    <w:rsid w:val="003438D8"/>
    <w:rsid w:val="0036774B"/>
    <w:rsid w:val="003B53EA"/>
    <w:rsid w:val="0042133D"/>
    <w:rsid w:val="0044067A"/>
    <w:rsid w:val="00450960"/>
    <w:rsid w:val="00455915"/>
    <w:rsid w:val="004675C3"/>
    <w:rsid w:val="00477854"/>
    <w:rsid w:val="00495F3A"/>
    <w:rsid w:val="004F2D99"/>
    <w:rsid w:val="00510041"/>
    <w:rsid w:val="005508F2"/>
    <w:rsid w:val="00553C76"/>
    <w:rsid w:val="005C1438"/>
    <w:rsid w:val="006463B8"/>
    <w:rsid w:val="00692DF5"/>
    <w:rsid w:val="00694B51"/>
    <w:rsid w:val="00702D1C"/>
    <w:rsid w:val="007435B9"/>
    <w:rsid w:val="00746D5A"/>
    <w:rsid w:val="0076287A"/>
    <w:rsid w:val="0076788E"/>
    <w:rsid w:val="007679B7"/>
    <w:rsid w:val="0079145B"/>
    <w:rsid w:val="007B431A"/>
    <w:rsid w:val="007C0AB6"/>
    <w:rsid w:val="007D5C6B"/>
    <w:rsid w:val="007F5E2C"/>
    <w:rsid w:val="00817041"/>
    <w:rsid w:val="00884142"/>
    <w:rsid w:val="008D0BAF"/>
    <w:rsid w:val="008E4829"/>
    <w:rsid w:val="00916884"/>
    <w:rsid w:val="009465AF"/>
    <w:rsid w:val="00952F28"/>
    <w:rsid w:val="00955F21"/>
    <w:rsid w:val="00964279"/>
    <w:rsid w:val="00976890"/>
    <w:rsid w:val="00976C5E"/>
    <w:rsid w:val="009D0BA9"/>
    <w:rsid w:val="009E2657"/>
    <w:rsid w:val="00A018BF"/>
    <w:rsid w:val="00A222A3"/>
    <w:rsid w:val="00A95EEB"/>
    <w:rsid w:val="00AD0EDA"/>
    <w:rsid w:val="00AD5409"/>
    <w:rsid w:val="00B15096"/>
    <w:rsid w:val="00BD22C3"/>
    <w:rsid w:val="00BF7994"/>
    <w:rsid w:val="00C15A3D"/>
    <w:rsid w:val="00C475DE"/>
    <w:rsid w:val="00C84281"/>
    <w:rsid w:val="00CC5F93"/>
    <w:rsid w:val="00CD5E4D"/>
    <w:rsid w:val="00CF511D"/>
    <w:rsid w:val="00D2160D"/>
    <w:rsid w:val="00D279D1"/>
    <w:rsid w:val="00D56865"/>
    <w:rsid w:val="00D57E18"/>
    <w:rsid w:val="00D612C0"/>
    <w:rsid w:val="00DA78B4"/>
    <w:rsid w:val="00DB5E01"/>
    <w:rsid w:val="00DC7DDC"/>
    <w:rsid w:val="00DD1398"/>
    <w:rsid w:val="00DD4103"/>
    <w:rsid w:val="00DE3257"/>
    <w:rsid w:val="00E24DE2"/>
    <w:rsid w:val="00E735DC"/>
    <w:rsid w:val="00EA7241"/>
    <w:rsid w:val="00EC4E70"/>
    <w:rsid w:val="00F03916"/>
    <w:rsid w:val="00F71296"/>
    <w:rsid w:val="00F965D8"/>
    <w:rsid w:val="00FB4688"/>
    <w:rsid w:val="00FE76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>
      <o:colormenu v:ext="edit" strokecolor="none [3212]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89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E7662"/>
    <w:pPr>
      <w:spacing w:after="0" w:line="240" w:lineRule="auto"/>
    </w:pPr>
    <w:rPr>
      <w:rFonts w:eastAsiaTheme="minorEastAsia"/>
      <w:lang w:val="da-DK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95F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95F3A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495F3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95F3A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95F3A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95F3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95F3A"/>
    <w:rPr>
      <w:b/>
      <w:bCs/>
    </w:rPr>
  </w:style>
  <w:style w:type="paragraph" w:styleId="Korrektur">
    <w:name w:val="Revision"/>
    <w:hidden/>
    <w:uiPriority w:val="99"/>
    <w:semiHidden/>
    <w:rsid w:val="00495F3A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1A2C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Melgaard (gl8d)</dc:creator>
  <cp:lastModifiedBy>Line Melgaard (gl8d)</cp:lastModifiedBy>
  <cp:revision>3</cp:revision>
  <dcterms:created xsi:type="dcterms:W3CDTF">2016-03-16T09:10:00Z</dcterms:created>
  <dcterms:modified xsi:type="dcterms:W3CDTF">2016-03-16T09:11:00Z</dcterms:modified>
</cp:coreProperties>
</file>